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6B268" w14:textId="77777777" w:rsidR="001D3B02" w:rsidRPr="008675B7" w:rsidRDefault="001D3B02" w:rsidP="00A27907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8675B7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Supplemental table 1:  </w:t>
      </w:r>
      <w:r w:rsidRPr="008675B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Baseline characteristics of the entire study-cohort and age strata</w:t>
      </w:r>
    </w:p>
    <w:tbl>
      <w:tblPr>
        <w:tblStyle w:val="Tabellenraster"/>
        <w:tblW w:w="0" w:type="auto"/>
        <w:tblInd w:w="216" w:type="dxa"/>
        <w:tblLook w:val="04A0" w:firstRow="1" w:lastRow="0" w:firstColumn="1" w:lastColumn="0" w:noHBand="0" w:noVBand="1"/>
        <w:tblPrChange w:id="0" w:author="Patrick" w:date="2015-03-16T23:47:00Z">
          <w:tblPr>
            <w:tblStyle w:val="Tabellenraster"/>
            <w:tblW w:w="0" w:type="auto"/>
            <w:tblInd w:w="-318" w:type="dxa"/>
            <w:tblLook w:val="04A0" w:firstRow="1" w:lastRow="0" w:firstColumn="1" w:lastColumn="0" w:noHBand="0" w:noVBand="1"/>
          </w:tblPr>
        </w:tblPrChange>
      </w:tblPr>
      <w:tblGrid>
        <w:gridCol w:w="2694"/>
        <w:gridCol w:w="1957"/>
        <w:gridCol w:w="2126"/>
        <w:gridCol w:w="2552"/>
        <w:gridCol w:w="2126"/>
        <w:gridCol w:w="992"/>
        <w:tblGridChange w:id="1">
          <w:tblGrid>
            <w:gridCol w:w="2404"/>
            <w:gridCol w:w="149"/>
            <w:gridCol w:w="141"/>
            <w:gridCol w:w="1667"/>
            <w:gridCol w:w="149"/>
            <w:gridCol w:w="141"/>
            <w:gridCol w:w="1836"/>
            <w:gridCol w:w="149"/>
            <w:gridCol w:w="141"/>
            <w:gridCol w:w="2262"/>
            <w:gridCol w:w="149"/>
            <w:gridCol w:w="141"/>
            <w:gridCol w:w="1836"/>
            <w:gridCol w:w="149"/>
            <w:gridCol w:w="141"/>
            <w:gridCol w:w="702"/>
            <w:gridCol w:w="149"/>
            <w:gridCol w:w="141"/>
          </w:tblGrid>
        </w:tblGridChange>
      </w:tblGrid>
      <w:tr w:rsidR="00690D2D" w14:paraId="5DD69CDE" w14:textId="77777777" w:rsidTr="00690D2D">
        <w:trPr>
          <w:trHeight w:val="284"/>
          <w:ins w:id="2" w:author="Patrick" w:date="2015-03-16T23:46:00Z"/>
          <w:trPrChange w:id="3" w:author="Patrick" w:date="2015-03-16T23:47:00Z">
            <w:trPr>
              <w:gridAfter w:val="0"/>
              <w:trHeight w:val="284"/>
            </w:trPr>
          </w:trPrChange>
        </w:trPr>
        <w:tc>
          <w:tcPr>
            <w:tcW w:w="2694" w:type="dxa"/>
            <w:vAlign w:val="center"/>
            <w:tcPrChange w:id="4" w:author="Patrick" w:date="2015-03-16T23:47:00Z">
              <w:tcPr>
                <w:tcW w:w="2404" w:type="dxa"/>
                <w:vAlign w:val="center"/>
              </w:tcPr>
            </w:tcPrChange>
          </w:tcPr>
          <w:p w14:paraId="5AEFD4EF" w14:textId="77777777" w:rsidR="00690D2D" w:rsidRDefault="00690D2D" w:rsidP="00690D2D">
            <w:pPr>
              <w:rPr>
                <w:ins w:id="5" w:author="Patrick" w:date="2015-03-16T23:46:00Z"/>
              </w:rPr>
            </w:pPr>
          </w:p>
        </w:tc>
        <w:tc>
          <w:tcPr>
            <w:tcW w:w="1957" w:type="dxa"/>
            <w:vAlign w:val="center"/>
            <w:tcPrChange w:id="6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3DC8BFE6" w14:textId="77777777" w:rsidR="00690D2D" w:rsidRDefault="00690D2D" w:rsidP="00690D2D">
            <w:pPr>
              <w:jc w:val="center"/>
              <w:rPr>
                <w:ins w:id="7" w:author="Patrick" w:date="2015-03-16T23:46:00Z"/>
              </w:rPr>
              <w:pPrChange w:id="8" w:author="Patrick" w:date="2015-03-16T23:47:00Z">
                <w:pPr/>
              </w:pPrChange>
            </w:pPr>
            <w:ins w:id="9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Total study-cohort</w:t>
              </w:r>
            </w:ins>
          </w:p>
        </w:tc>
        <w:tc>
          <w:tcPr>
            <w:tcW w:w="2126" w:type="dxa"/>
            <w:vAlign w:val="center"/>
            <w:tcPrChange w:id="10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976A3AF" w14:textId="77777777" w:rsidR="00690D2D" w:rsidRDefault="00690D2D" w:rsidP="00690D2D">
            <w:pPr>
              <w:jc w:val="center"/>
              <w:rPr>
                <w:ins w:id="11" w:author="Patrick" w:date="2015-03-16T23:46:00Z"/>
              </w:rPr>
              <w:pPrChange w:id="12" w:author="Patrick" w:date="2015-03-16T23:47:00Z">
                <w:pPr/>
              </w:pPrChange>
            </w:pPr>
            <w:ins w:id="13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Young</w:t>
              </w:r>
              <w: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 xml:space="preserve"> </w:t>
              </w:r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u w:val="single"/>
                  <w:lang w:val="en-US"/>
                </w:rPr>
                <w:t>patients (45-64a)</w:t>
              </w:r>
            </w:ins>
          </w:p>
        </w:tc>
        <w:tc>
          <w:tcPr>
            <w:tcW w:w="2552" w:type="dxa"/>
            <w:vAlign w:val="center"/>
            <w:tcPrChange w:id="14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37725534" w14:textId="77777777" w:rsidR="00690D2D" w:rsidRDefault="00690D2D" w:rsidP="00690D2D">
            <w:pPr>
              <w:jc w:val="center"/>
              <w:rPr>
                <w:ins w:id="15" w:author="Patrick" w:date="2015-03-16T23:46:00Z"/>
              </w:rPr>
              <w:pPrChange w:id="16" w:author="Patrick" w:date="2015-03-16T23:47:00Z">
                <w:pPr/>
              </w:pPrChange>
            </w:pPr>
            <w:ins w:id="17" w:author="Patrick" w:date="2015-03-16T23:46:00Z">
              <w:r w:rsidRPr="008675B7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</w:rPr>
                <w:t>Middle-aged</w:t>
              </w:r>
              <w:r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</w:rPr>
                <w:t xml:space="preserve"> </w:t>
              </w:r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u w:val="single"/>
                  <w:lang w:val="en-US"/>
                </w:rPr>
                <w:t>patients (65-84a)</w:t>
              </w:r>
            </w:ins>
          </w:p>
        </w:tc>
        <w:tc>
          <w:tcPr>
            <w:tcW w:w="2126" w:type="dxa"/>
            <w:vAlign w:val="center"/>
            <w:tcPrChange w:id="18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383B838F" w14:textId="77777777" w:rsidR="00690D2D" w:rsidRDefault="00690D2D" w:rsidP="00690D2D">
            <w:pPr>
              <w:jc w:val="center"/>
              <w:rPr>
                <w:ins w:id="19" w:author="Patrick" w:date="2015-03-16T23:46:00Z"/>
              </w:rPr>
              <w:pPrChange w:id="20" w:author="Patrick" w:date="2015-03-16T23:47:00Z">
                <w:pPr/>
              </w:pPrChange>
            </w:pPr>
            <w:ins w:id="21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Old</w:t>
              </w:r>
              <w: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 xml:space="preserve"> </w:t>
              </w:r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u w:val="single"/>
                  <w:lang w:val="en-US"/>
                </w:rPr>
                <w:t>patients (&gt;85a)</w:t>
              </w:r>
            </w:ins>
          </w:p>
        </w:tc>
        <w:tc>
          <w:tcPr>
            <w:tcW w:w="992" w:type="dxa"/>
            <w:vAlign w:val="center"/>
            <w:tcPrChange w:id="22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5E32CC5B" w14:textId="77777777" w:rsidR="00690D2D" w:rsidRDefault="00690D2D" w:rsidP="00690D2D">
            <w:pPr>
              <w:jc w:val="center"/>
              <w:rPr>
                <w:ins w:id="23" w:author="Patrick" w:date="2015-03-16T23:46:00Z"/>
              </w:rPr>
              <w:pPrChange w:id="24" w:author="Patrick" w:date="2015-03-16T23:47:00Z">
                <w:pPr/>
              </w:pPrChange>
            </w:pPr>
            <w:proofErr w:type="gramStart"/>
            <w:ins w:id="25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u w:val="single"/>
                  <w:lang w:val="en-US"/>
                </w:rPr>
                <w:t>p</w:t>
              </w:r>
              <w:proofErr w:type="gramEnd"/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u w:val="single"/>
                  <w:lang w:val="en-US"/>
                </w:rPr>
                <w:t>=</w:t>
              </w:r>
            </w:ins>
          </w:p>
        </w:tc>
      </w:tr>
      <w:tr w:rsidR="00690D2D" w14:paraId="18F87F33" w14:textId="77777777" w:rsidTr="00690D2D">
        <w:trPr>
          <w:trHeight w:val="284"/>
          <w:ins w:id="26" w:author="Patrick" w:date="2015-03-16T23:46:00Z"/>
          <w:trPrChange w:id="27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28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0D4CDA60" w14:textId="77777777" w:rsidR="00690D2D" w:rsidRDefault="00690D2D" w:rsidP="00690D2D">
            <w:pPr>
              <w:rPr>
                <w:ins w:id="29" w:author="Patrick" w:date="2015-03-16T23:46:00Z"/>
              </w:rPr>
            </w:pPr>
            <w:ins w:id="30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SA before event</w:t>
              </w:r>
            </w:ins>
          </w:p>
        </w:tc>
        <w:tc>
          <w:tcPr>
            <w:tcW w:w="1957" w:type="dxa"/>
            <w:vAlign w:val="center"/>
            <w:tcPrChange w:id="31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586253AA" w14:textId="77777777" w:rsidR="00690D2D" w:rsidRDefault="00690D2D" w:rsidP="00690D2D">
            <w:pPr>
              <w:jc w:val="center"/>
              <w:rPr>
                <w:ins w:id="32" w:author="Patrick" w:date="2015-03-16T23:46:00Z"/>
              </w:rPr>
              <w:pPrChange w:id="33" w:author="Patrick" w:date="2015-03-16T23:47:00Z">
                <w:pPr/>
              </w:pPrChange>
            </w:pPr>
            <w:ins w:id="34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90 (30.4)</w:t>
              </w:r>
            </w:ins>
          </w:p>
        </w:tc>
        <w:tc>
          <w:tcPr>
            <w:tcW w:w="2126" w:type="dxa"/>
            <w:vAlign w:val="center"/>
            <w:tcPrChange w:id="35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4F3082D7" w14:textId="77777777" w:rsidR="00690D2D" w:rsidRDefault="00690D2D" w:rsidP="00690D2D">
            <w:pPr>
              <w:jc w:val="center"/>
              <w:rPr>
                <w:ins w:id="36" w:author="Patrick" w:date="2015-03-16T23:46:00Z"/>
              </w:rPr>
              <w:pPrChange w:id="37" w:author="Patrick" w:date="2015-03-16T23:47:00Z">
                <w:pPr/>
              </w:pPrChange>
            </w:pPr>
            <w:ins w:id="38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31 (14.9)</w:t>
              </w:r>
            </w:ins>
          </w:p>
        </w:tc>
        <w:tc>
          <w:tcPr>
            <w:tcW w:w="2552" w:type="dxa"/>
            <w:vAlign w:val="center"/>
            <w:tcPrChange w:id="39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13184308" w14:textId="3BD35173" w:rsidR="00690D2D" w:rsidRDefault="00690D2D" w:rsidP="00690D2D">
            <w:pPr>
              <w:jc w:val="center"/>
              <w:rPr>
                <w:ins w:id="40" w:author="Patrick" w:date="2015-03-16T23:46:00Z"/>
              </w:rPr>
              <w:pPrChange w:id="41" w:author="Patrick" w:date="2015-03-16T23:47:00Z">
                <w:pPr/>
              </w:pPrChange>
            </w:pPr>
            <w:ins w:id="42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7 (27.4)</w:t>
              </w:r>
            </w:ins>
          </w:p>
        </w:tc>
        <w:tc>
          <w:tcPr>
            <w:tcW w:w="2126" w:type="dxa"/>
            <w:vAlign w:val="center"/>
            <w:tcPrChange w:id="43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24D043FA" w14:textId="77777777" w:rsidR="00690D2D" w:rsidRDefault="00690D2D" w:rsidP="00690D2D">
            <w:pPr>
              <w:jc w:val="center"/>
              <w:rPr>
                <w:ins w:id="44" w:author="Patrick" w:date="2015-03-16T23:46:00Z"/>
              </w:rPr>
              <w:pPrChange w:id="45" w:author="Patrick" w:date="2015-03-16T23:47:00Z">
                <w:pPr/>
              </w:pPrChange>
            </w:pPr>
            <w:ins w:id="46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02 (49.0)</w:t>
              </w:r>
            </w:ins>
          </w:p>
        </w:tc>
        <w:tc>
          <w:tcPr>
            <w:tcW w:w="992" w:type="dxa"/>
            <w:vAlign w:val="center"/>
            <w:tcPrChange w:id="47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64CC9EE4" w14:textId="77777777" w:rsidR="00690D2D" w:rsidRDefault="00690D2D" w:rsidP="00690D2D">
            <w:pPr>
              <w:jc w:val="center"/>
              <w:rPr>
                <w:ins w:id="48" w:author="Patrick" w:date="2015-03-16T23:46:00Z"/>
              </w:rPr>
              <w:pPrChange w:id="49" w:author="Patrick" w:date="2015-03-16T23:47:00Z">
                <w:pPr/>
              </w:pPrChange>
            </w:pPr>
            <w:ins w:id="50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690D2D" w14:paraId="1E82C75E" w14:textId="77777777" w:rsidTr="00690D2D">
        <w:trPr>
          <w:trHeight w:val="284"/>
          <w:ins w:id="51" w:author="Patrick" w:date="2015-03-16T23:46:00Z"/>
          <w:trPrChange w:id="52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53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1034905C" w14:textId="77777777" w:rsidR="00690D2D" w:rsidRDefault="00690D2D" w:rsidP="00690D2D">
            <w:pPr>
              <w:rPr>
                <w:ins w:id="54" w:author="Patrick" w:date="2015-03-16T23:46:00Z"/>
              </w:rPr>
            </w:pPr>
            <w:ins w:id="55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Beta-blockers before event</w:t>
              </w:r>
            </w:ins>
          </w:p>
        </w:tc>
        <w:tc>
          <w:tcPr>
            <w:tcW w:w="1957" w:type="dxa"/>
            <w:vAlign w:val="center"/>
            <w:tcPrChange w:id="56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4B92E22D" w14:textId="77777777" w:rsidR="00690D2D" w:rsidRDefault="00690D2D" w:rsidP="00690D2D">
            <w:pPr>
              <w:jc w:val="center"/>
              <w:rPr>
                <w:ins w:id="57" w:author="Patrick" w:date="2015-03-16T23:46:00Z"/>
              </w:rPr>
              <w:pPrChange w:id="58" w:author="Patrick" w:date="2015-03-16T23:47:00Z">
                <w:pPr/>
              </w:pPrChange>
            </w:pPr>
            <w:ins w:id="59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64 (26.3)</w:t>
              </w:r>
            </w:ins>
          </w:p>
        </w:tc>
        <w:tc>
          <w:tcPr>
            <w:tcW w:w="2126" w:type="dxa"/>
            <w:vAlign w:val="center"/>
            <w:tcPrChange w:id="60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CFBC07F" w14:textId="34E87CC6" w:rsidR="00690D2D" w:rsidRDefault="00690D2D" w:rsidP="00690D2D">
            <w:pPr>
              <w:jc w:val="center"/>
              <w:rPr>
                <w:ins w:id="61" w:author="Patrick" w:date="2015-03-16T23:46:00Z"/>
              </w:rPr>
              <w:pPrChange w:id="62" w:author="Patrick" w:date="2015-03-16T23:47:00Z">
                <w:pPr/>
              </w:pPrChange>
            </w:pPr>
            <w:ins w:id="63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45 (21.6)</w:t>
              </w:r>
            </w:ins>
          </w:p>
        </w:tc>
        <w:tc>
          <w:tcPr>
            <w:tcW w:w="2552" w:type="dxa"/>
            <w:vAlign w:val="center"/>
            <w:tcPrChange w:id="64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4114B469" w14:textId="56078328" w:rsidR="00690D2D" w:rsidRDefault="00690D2D" w:rsidP="00690D2D">
            <w:pPr>
              <w:jc w:val="center"/>
              <w:rPr>
                <w:ins w:id="65" w:author="Patrick" w:date="2015-03-16T23:46:00Z"/>
              </w:rPr>
              <w:pPrChange w:id="66" w:author="Patrick" w:date="2015-03-16T23:47:00Z">
                <w:pPr/>
              </w:pPrChange>
            </w:pPr>
            <w:ins w:id="67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3 (25.5)</w:t>
              </w:r>
            </w:ins>
          </w:p>
        </w:tc>
        <w:tc>
          <w:tcPr>
            <w:tcW w:w="2126" w:type="dxa"/>
            <w:vAlign w:val="center"/>
            <w:tcPrChange w:id="68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259E5AD" w14:textId="77777777" w:rsidR="00690D2D" w:rsidRDefault="00690D2D" w:rsidP="00690D2D">
            <w:pPr>
              <w:jc w:val="center"/>
              <w:rPr>
                <w:ins w:id="69" w:author="Patrick" w:date="2015-03-16T23:46:00Z"/>
              </w:rPr>
              <w:pPrChange w:id="70" w:author="Patrick" w:date="2015-03-16T23:47:00Z">
                <w:pPr/>
              </w:pPrChange>
            </w:pPr>
            <w:ins w:id="71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6 (31.7)</w:t>
              </w:r>
            </w:ins>
          </w:p>
        </w:tc>
        <w:tc>
          <w:tcPr>
            <w:tcW w:w="992" w:type="dxa"/>
            <w:vAlign w:val="center"/>
            <w:tcPrChange w:id="72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5DCD0D44" w14:textId="77777777" w:rsidR="00690D2D" w:rsidRDefault="00690D2D" w:rsidP="00690D2D">
            <w:pPr>
              <w:jc w:val="center"/>
              <w:rPr>
                <w:ins w:id="73" w:author="Patrick" w:date="2015-03-16T23:46:00Z"/>
              </w:rPr>
              <w:pPrChange w:id="74" w:author="Patrick" w:date="2015-03-16T23:47:00Z">
                <w:pPr/>
              </w:pPrChange>
            </w:pPr>
            <w:ins w:id="75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062</w:t>
              </w:r>
            </w:ins>
          </w:p>
        </w:tc>
      </w:tr>
      <w:tr w:rsidR="00690D2D" w14:paraId="0E2E63AC" w14:textId="77777777" w:rsidTr="00690D2D">
        <w:trPr>
          <w:trHeight w:val="284"/>
          <w:ins w:id="76" w:author="Patrick" w:date="2015-03-16T23:46:00Z"/>
          <w:trPrChange w:id="77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78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1A271693" w14:textId="77777777" w:rsidR="00690D2D" w:rsidRDefault="00690D2D" w:rsidP="00690D2D">
            <w:pPr>
              <w:rPr>
                <w:ins w:id="79" w:author="Patrick" w:date="2015-03-16T23:46:00Z"/>
              </w:rPr>
            </w:pPr>
            <w:ins w:id="80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Statins before event</w:t>
              </w:r>
            </w:ins>
          </w:p>
        </w:tc>
        <w:tc>
          <w:tcPr>
            <w:tcW w:w="1957" w:type="dxa"/>
            <w:vAlign w:val="center"/>
            <w:tcPrChange w:id="81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6899CC6F" w14:textId="77777777" w:rsidR="00690D2D" w:rsidRDefault="00690D2D" w:rsidP="00690D2D">
            <w:pPr>
              <w:jc w:val="center"/>
              <w:rPr>
                <w:ins w:id="82" w:author="Patrick" w:date="2015-03-16T23:46:00Z"/>
              </w:rPr>
              <w:pPrChange w:id="83" w:author="Patrick" w:date="2015-03-16T23:47:00Z">
                <w:pPr/>
              </w:pPrChange>
            </w:pPr>
            <w:ins w:id="84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22 (16.6)</w:t>
              </w:r>
            </w:ins>
          </w:p>
        </w:tc>
        <w:tc>
          <w:tcPr>
            <w:tcW w:w="2126" w:type="dxa"/>
            <w:vAlign w:val="center"/>
            <w:tcPrChange w:id="85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6F449FA7" w14:textId="793F7D74" w:rsidR="00690D2D" w:rsidRDefault="00690D2D" w:rsidP="00690D2D">
            <w:pPr>
              <w:jc w:val="center"/>
              <w:rPr>
                <w:ins w:id="86" w:author="Patrick" w:date="2015-03-16T23:46:00Z"/>
              </w:rPr>
              <w:pPrChange w:id="87" w:author="Patrick" w:date="2015-03-16T23:47:00Z">
                <w:pPr/>
              </w:pPrChange>
            </w:pPr>
            <w:ins w:id="88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24 (11.5)</w:t>
              </w:r>
            </w:ins>
          </w:p>
        </w:tc>
        <w:tc>
          <w:tcPr>
            <w:tcW w:w="2552" w:type="dxa"/>
            <w:vAlign w:val="center"/>
            <w:tcPrChange w:id="89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36ADC7FF" w14:textId="13BCC8E0" w:rsidR="00690D2D" w:rsidRDefault="00690D2D" w:rsidP="00690D2D">
            <w:pPr>
              <w:jc w:val="center"/>
              <w:rPr>
                <w:ins w:id="90" w:author="Patrick" w:date="2015-03-16T23:46:00Z"/>
              </w:rPr>
              <w:pPrChange w:id="91" w:author="Patrick" w:date="2015-03-16T23:47:00Z">
                <w:pPr/>
              </w:pPrChange>
            </w:pPr>
            <w:ins w:id="92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3 (25.5)</w:t>
              </w:r>
            </w:ins>
          </w:p>
        </w:tc>
        <w:tc>
          <w:tcPr>
            <w:tcW w:w="2126" w:type="dxa"/>
            <w:vAlign w:val="center"/>
            <w:tcPrChange w:id="93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43DE6511" w14:textId="4C72E50F" w:rsidR="00690D2D" w:rsidRDefault="00690D2D" w:rsidP="00690D2D">
            <w:pPr>
              <w:jc w:val="center"/>
              <w:rPr>
                <w:ins w:id="94" w:author="Patrick" w:date="2015-03-16T23:46:00Z"/>
              </w:rPr>
              <w:pPrChange w:id="95" w:author="Patrick" w:date="2015-03-16T23:47:00Z">
                <w:pPr/>
              </w:pPrChange>
            </w:pPr>
            <w:ins w:id="96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45 (21.6)</w:t>
              </w:r>
            </w:ins>
          </w:p>
        </w:tc>
        <w:tc>
          <w:tcPr>
            <w:tcW w:w="992" w:type="dxa"/>
            <w:vAlign w:val="center"/>
            <w:tcPrChange w:id="97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45D81870" w14:textId="77777777" w:rsidR="00690D2D" w:rsidRDefault="00690D2D" w:rsidP="00690D2D">
            <w:pPr>
              <w:jc w:val="center"/>
              <w:rPr>
                <w:ins w:id="98" w:author="Patrick" w:date="2015-03-16T23:46:00Z"/>
              </w:rPr>
              <w:pPrChange w:id="99" w:author="Patrick" w:date="2015-03-16T23:47:00Z">
                <w:pPr/>
              </w:pPrChange>
            </w:pPr>
            <w:ins w:id="100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690D2D" w14:paraId="003E4C82" w14:textId="77777777" w:rsidTr="00690D2D">
        <w:trPr>
          <w:trHeight w:val="284"/>
          <w:ins w:id="101" w:author="Patrick" w:date="2015-03-16T23:46:00Z"/>
          <w:trPrChange w:id="102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103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24B26EF0" w14:textId="77777777" w:rsidR="00690D2D" w:rsidRDefault="00690D2D" w:rsidP="00690D2D">
            <w:pPr>
              <w:rPr>
                <w:ins w:id="104" w:author="Patrick" w:date="2015-03-16T23:46:00Z"/>
              </w:rPr>
            </w:pPr>
            <w:ins w:id="105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CE/ATII-inhibitor before event</w:t>
              </w:r>
            </w:ins>
          </w:p>
        </w:tc>
        <w:tc>
          <w:tcPr>
            <w:tcW w:w="1957" w:type="dxa"/>
            <w:vAlign w:val="center"/>
            <w:tcPrChange w:id="106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6C56C287" w14:textId="77777777" w:rsidR="00690D2D" w:rsidRDefault="00690D2D" w:rsidP="00690D2D">
            <w:pPr>
              <w:jc w:val="center"/>
              <w:rPr>
                <w:ins w:id="107" w:author="Patrick" w:date="2015-03-16T23:46:00Z"/>
              </w:rPr>
              <w:pPrChange w:id="108" w:author="Patrick" w:date="2015-03-16T23:47:00Z">
                <w:pPr/>
              </w:pPrChange>
            </w:pPr>
            <w:ins w:id="109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421 (67.5)</w:t>
              </w:r>
            </w:ins>
          </w:p>
        </w:tc>
        <w:tc>
          <w:tcPr>
            <w:tcW w:w="2126" w:type="dxa"/>
            <w:vAlign w:val="center"/>
            <w:tcPrChange w:id="110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771B0F9" w14:textId="77777777" w:rsidR="00690D2D" w:rsidRDefault="00690D2D" w:rsidP="00690D2D">
            <w:pPr>
              <w:jc w:val="center"/>
              <w:rPr>
                <w:ins w:id="111" w:author="Patrick" w:date="2015-03-16T23:46:00Z"/>
              </w:rPr>
              <w:pPrChange w:id="112" w:author="Patrick" w:date="2015-03-16T23:47:00Z">
                <w:pPr/>
              </w:pPrChange>
            </w:pPr>
            <w:ins w:id="113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57 (75.5)</w:t>
              </w:r>
            </w:ins>
          </w:p>
        </w:tc>
        <w:tc>
          <w:tcPr>
            <w:tcW w:w="2552" w:type="dxa"/>
            <w:vAlign w:val="center"/>
            <w:tcPrChange w:id="114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3F9F2B15" w14:textId="77777777" w:rsidR="00690D2D" w:rsidRDefault="00690D2D" w:rsidP="00690D2D">
            <w:pPr>
              <w:jc w:val="center"/>
              <w:rPr>
                <w:ins w:id="115" w:author="Patrick" w:date="2015-03-16T23:46:00Z"/>
              </w:rPr>
              <w:pPrChange w:id="116" w:author="Patrick" w:date="2015-03-16T23:47:00Z">
                <w:pPr/>
              </w:pPrChange>
            </w:pPr>
            <w:ins w:id="117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42 (68.3)</w:t>
              </w:r>
            </w:ins>
          </w:p>
        </w:tc>
        <w:tc>
          <w:tcPr>
            <w:tcW w:w="2126" w:type="dxa"/>
            <w:vAlign w:val="center"/>
            <w:tcPrChange w:id="118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8448A50" w14:textId="77777777" w:rsidR="00690D2D" w:rsidRDefault="00690D2D" w:rsidP="00690D2D">
            <w:pPr>
              <w:jc w:val="center"/>
              <w:rPr>
                <w:ins w:id="119" w:author="Patrick" w:date="2015-03-16T23:46:00Z"/>
              </w:rPr>
              <w:pPrChange w:id="120" w:author="Patrick" w:date="2015-03-16T23:47:00Z">
                <w:pPr/>
              </w:pPrChange>
            </w:pPr>
            <w:ins w:id="121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22 (58.7)</w:t>
              </w:r>
            </w:ins>
          </w:p>
        </w:tc>
        <w:tc>
          <w:tcPr>
            <w:tcW w:w="992" w:type="dxa"/>
            <w:vAlign w:val="center"/>
            <w:tcPrChange w:id="122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587AF60E" w14:textId="77777777" w:rsidR="00690D2D" w:rsidRDefault="00690D2D" w:rsidP="00690D2D">
            <w:pPr>
              <w:jc w:val="center"/>
              <w:rPr>
                <w:ins w:id="123" w:author="Patrick" w:date="2015-03-16T23:46:00Z"/>
              </w:rPr>
              <w:pPrChange w:id="124" w:author="Patrick" w:date="2015-03-16T23:47:00Z">
                <w:pPr/>
              </w:pPrChange>
            </w:pPr>
            <w:ins w:id="125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690D2D" w14:paraId="318AA03C" w14:textId="77777777" w:rsidTr="00690D2D">
        <w:trPr>
          <w:trHeight w:val="284"/>
          <w:ins w:id="126" w:author="Patrick" w:date="2015-03-16T23:46:00Z"/>
          <w:trPrChange w:id="127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128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7109CD66" w14:textId="77777777" w:rsidR="00690D2D" w:rsidRDefault="00690D2D" w:rsidP="00690D2D">
            <w:pPr>
              <w:rPr>
                <w:ins w:id="129" w:author="Patrick" w:date="2015-03-16T23:46:00Z"/>
              </w:rPr>
            </w:pPr>
            <w:ins w:id="130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SA loading</w:t>
              </w:r>
            </w:ins>
          </w:p>
        </w:tc>
        <w:tc>
          <w:tcPr>
            <w:tcW w:w="1957" w:type="dxa"/>
            <w:vAlign w:val="center"/>
            <w:tcPrChange w:id="131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2019A869" w14:textId="77777777" w:rsidR="00690D2D" w:rsidRDefault="00690D2D" w:rsidP="00690D2D">
            <w:pPr>
              <w:jc w:val="center"/>
              <w:rPr>
                <w:ins w:id="132" w:author="Patrick" w:date="2015-03-16T23:46:00Z"/>
              </w:rPr>
              <w:pPrChange w:id="133" w:author="Patrick" w:date="2015-03-16T23:47:00Z">
                <w:pPr/>
              </w:pPrChange>
            </w:pPr>
            <w:ins w:id="134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462 (74.0)</w:t>
              </w:r>
            </w:ins>
          </w:p>
        </w:tc>
        <w:tc>
          <w:tcPr>
            <w:tcW w:w="2126" w:type="dxa"/>
            <w:vAlign w:val="center"/>
            <w:tcPrChange w:id="135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135E8AA8" w14:textId="77777777" w:rsidR="00690D2D" w:rsidRDefault="00690D2D" w:rsidP="00690D2D">
            <w:pPr>
              <w:jc w:val="center"/>
              <w:rPr>
                <w:ins w:id="136" w:author="Patrick" w:date="2015-03-16T23:46:00Z"/>
              </w:rPr>
              <w:pPrChange w:id="137" w:author="Patrick" w:date="2015-03-16T23:47:00Z">
                <w:pPr/>
              </w:pPrChange>
            </w:pPr>
            <w:ins w:id="138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93 (92.8)</w:t>
              </w:r>
            </w:ins>
          </w:p>
        </w:tc>
        <w:tc>
          <w:tcPr>
            <w:tcW w:w="2552" w:type="dxa"/>
            <w:vAlign w:val="center"/>
            <w:tcPrChange w:id="139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2CF9FF96" w14:textId="77777777" w:rsidR="00690D2D" w:rsidRDefault="00690D2D" w:rsidP="00690D2D">
            <w:pPr>
              <w:jc w:val="center"/>
              <w:rPr>
                <w:ins w:id="140" w:author="Patrick" w:date="2015-03-16T23:46:00Z"/>
              </w:rPr>
              <w:pPrChange w:id="141" w:author="Patrick" w:date="2015-03-16T23:47:00Z">
                <w:pPr/>
              </w:pPrChange>
            </w:pPr>
            <w:ins w:id="142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58 (76.0)</w:t>
              </w:r>
            </w:ins>
          </w:p>
        </w:tc>
        <w:tc>
          <w:tcPr>
            <w:tcW w:w="2126" w:type="dxa"/>
            <w:vAlign w:val="center"/>
            <w:tcPrChange w:id="143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0DCEEBF2" w14:textId="77777777" w:rsidR="00690D2D" w:rsidRDefault="00690D2D" w:rsidP="00690D2D">
            <w:pPr>
              <w:jc w:val="center"/>
              <w:rPr>
                <w:ins w:id="144" w:author="Patrick" w:date="2015-03-16T23:46:00Z"/>
              </w:rPr>
              <w:pPrChange w:id="145" w:author="Patrick" w:date="2015-03-16T23:47:00Z">
                <w:pPr/>
              </w:pPrChange>
            </w:pPr>
            <w:ins w:id="146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11 (53.4)</w:t>
              </w:r>
            </w:ins>
          </w:p>
        </w:tc>
        <w:tc>
          <w:tcPr>
            <w:tcW w:w="992" w:type="dxa"/>
            <w:vAlign w:val="center"/>
            <w:tcPrChange w:id="147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563E5D35" w14:textId="77777777" w:rsidR="00690D2D" w:rsidRDefault="00690D2D" w:rsidP="00690D2D">
            <w:pPr>
              <w:jc w:val="center"/>
              <w:rPr>
                <w:ins w:id="148" w:author="Patrick" w:date="2015-03-16T23:46:00Z"/>
              </w:rPr>
              <w:pPrChange w:id="149" w:author="Patrick" w:date="2015-03-16T23:47:00Z">
                <w:pPr/>
              </w:pPrChange>
            </w:pPr>
            <w:ins w:id="150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690D2D" w14:paraId="11ED28EC" w14:textId="77777777" w:rsidTr="00690D2D">
        <w:trPr>
          <w:trHeight w:val="284"/>
          <w:ins w:id="151" w:author="Patrick" w:date="2015-03-16T23:46:00Z"/>
          <w:trPrChange w:id="152" w:author="Patrick" w:date="2015-03-16T23:47:00Z">
            <w:trPr>
              <w:trHeight w:val="284"/>
            </w:trPr>
          </w:trPrChange>
        </w:trPr>
        <w:tc>
          <w:tcPr>
            <w:tcW w:w="2694" w:type="dxa"/>
            <w:vAlign w:val="center"/>
            <w:tcPrChange w:id="153" w:author="Patrick" w:date="2015-03-16T23:47:00Z">
              <w:tcPr>
                <w:tcW w:w="2694" w:type="dxa"/>
                <w:gridSpan w:val="3"/>
                <w:vAlign w:val="center"/>
              </w:tcPr>
            </w:tcPrChange>
          </w:tcPr>
          <w:p w14:paraId="2E31D971" w14:textId="77777777" w:rsidR="00690D2D" w:rsidRDefault="00690D2D" w:rsidP="00690D2D">
            <w:pPr>
              <w:rPr>
                <w:ins w:id="154" w:author="Patrick" w:date="2015-03-16T23:46:00Z"/>
              </w:rPr>
            </w:pPr>
            <w:proofErr w:type="spellStart"/>
            <w:ins w:id="155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Clopidogrel</w:t>
              </w:r>
              <w:proofErr w:type="spellEnd"/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 loading</w:t>
              </w:r>
            </w:ins>
          </w:p>
        </w:tc>
        <w:tc>
          <w:tcPr>
            <w:tcW w:w="1957" w:type="dxa"/>
            <w:vAlign w:val="center"/>
            <w:tcPrChange w:id="156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496F8E01" w14:textId="77777777" w:rsidR="00690D2D" w:rsidRDefault="00690D2D" w:rsidP="00690D2D">
            <w:pPr>
              <w:jc w:val="center"/>
              <w:rPr>
                <w:ins w:id="157" w:author="Patrick" w:date="2015-03-16T23:46:00Z"/>
              </w:rPr>
              <w:pPrChange w:id="158" w:author="Patrick" w:date="2015-03-16T23:47:00Z">
                <w:pPr/>
              </w:pPrChange>
            </w:pPr>
            <w:ins w:id="159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380 (61.4)</w:t>
              </w:r>
            </w:ins>
          </w:p>
        </w:tc>
        <w:tc>
          <w:tcPr>
            <w:tcW w:w="2126" w:type="dxa"/>
            <w:vAlign w:val="center"/>
            <w:tcPrChange w:id="160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57A7A0EA" w14:textId="77777777" w:rsidR="00690D2D" w:rsidRDefault="00690D2D" w:rsidP="00690D2D">
            <w:pPr>
              <w:jc w:val="center"/>
              <w:rPr>
                <w:ins w:id="161" w:author="Patrick" w:date="2015-03-16T23:46:00Z"/>
              </w:rPr>
              <w:pPrChange w:id="162" w:author="Patrick" w:date="2015-03-16T23:47:00Z">
                <w:pPr/>
              </w:pPrChange>
            </w:pPr>
            <w:ins w:id="163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60 (77.2)</w:t>
              </w:r>
            </w:ins>
          </w:p>
        </w:tc>
        <w:tc>
          <w:tcPr>
            <w:tcW w:w="2552" w:type="dxa"/>
            <w:vAlign w:val="center"/>
            <w:tcPrChange w:id="164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54D52811" w14:textId="77777777" w:rsidR="00690D2D" w:rsidRDefault="00690D2D" w:rsidP="00690D2D">
            <w:pPr>
              <w:jc w:val="center"/>
              <w:rPr>
                <w:ins w:id="165" w:author="Patrick" w:date="2015-03-16T23:46:00Z"/>
              </w:rPr>
              <w:pPrChange w:id="166" w:author="Patrick" w:date="2015-03-16T23:47:00Z">
                <w:pPr/>
              </w:pPrChange>
            </w:pPr>
            <w:ins w:id="167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32 (64.7)</w:t>
              </w:r>
            </w:ins>
          </w:p>
        </w:tc>
        <w:tc>
          <w:tcPr>
            <w:tcW w:w="2126" w:type="dxa"/>
            <w:vAlign w:val="center"/>
            <w:tcPrChange w:id="168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106F0612" w14:textId="6ECA4651" w:rsidR="00690D2D" w:rsidRDefault="00690D2D" w:rsidP="00690D2D">
            <w:pPr>
              <w:jc w:val="center"/>
              <w:rPr>
                <w:ins w:id="169" w:author="Patrick" w:date="2015-03-16T23:46:00Z"/>
              </w:rPr>
              <w:pPrChange w:id="170" w:author="Patrick" w:date="2015-03-16T23:47:00Z">
                <w:pPr/>
              </w:pPrChange>
            </w:pPr>
            <w:ins w:id="171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88 (42.3)</w:t>
              </w:r>
            </w:ins>
          </w:p>
        </w:tc>
        <w:tc>
          <w:tcPr>
            <w:tcW w:w="992" w:type="dxa"/>
            <w:vAlign w:val="center"/>
            <w:tcPrChange w:id="172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0E48979D" w14:textId="77777777" w:rsidR="00690D2D" w:rsidRDefault="00690D2D" w:rsidP="00690D2D">
            <w:pPr>
              <w:jc w:val="center"/>
              <w:rPr>
                <w:ins w:id="173" w:author="Patrick" w:date="2015-03-16T23:46:00Z"/>
              </w:rPr>
              <w:pPrChange w:id="174" w:author="Patrick" w:date="2015-03-16T23:47:00Z">
                <w:pPr/>
              </w:pPrChange>
            </w:pPr>
            <w:ins w:id="175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690D2D" w14:paraId="2962513D" w14:textId="77777777" w:rsidTr="00690D2D">
        <w:trPr>
          <w:trHeight w:val="284"/>
          <w:ins w:id="176" w:author="Patrick" w:date="2015-03-16T23:46:00Z"/>
          <w:trPrChange w:id="177" w:author="Patrick" w:date="2015-03-16T23:47:00Z">
            <w:trPr>
              <w:gridAfter w:val="0"/>
              <w:trHeight w:val="284"/>
            </w:trPr>
          </w:trPrChange>
        </w:trPr>
        <w:tc>
          <w:tcPr>
            <w:tcW w:w="2694" w:type="dxa"/>
            <w:vAlign w:val="center"/>
            <w:tcPrChange w:id="178" w:author="Patrick" w:date="2015-03-16T23:47:00Z">
              <w:tcPr>
                <w:tcW w:w="2553" w:type="dxa"/>
                <w:gridSpan w:val="2"/>
                <w:vAlign w:val="center"/>
              </w:tcPr>
            </w:tcPrChange>
          </w:tcPr>
          <w:p w14:paraId="524792C4" w14:textId="77777777" w:rsidR="00690D2D" w:rsidRDefault="00690D2D" w:rsidP="00690D2D">
            <w:pPr>
              <w:rPr>
                <w:ins w:id="179" w:author="Patrick" w:date="2015-03-16T23:46:00Z"/>
              </w:rPr>
            </w:pPr>
            <w:ins w:id="180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Heparin loading</w:t>
              </w:r>
            </w:ins>
          </w:p>
        </w:tc>
        <w:tc>
          <w:tcPr>
            <w:tcW w:w="1957" w:type="dxa"/>
            <w:vAlign w:val="center"/>
            <w:tcPrChange w:id="181" w:author="Patrick" w:date="2015-03-16T23:47:00Z">
              <w:tcPr>
                <w:tcW w:w="1957" w:type="dxa"/>
                <w:gridSpan w:val="3"/>
                <w:vAlign w:val="center"/>
              </w:tcPr>
            </w:tcPrChange>
          </w:tcPr>
          <w:p w14:paraId="1ED6496A" w14:textId="77777777" w:rsidR="00690D2D" w:rsidRDefault="00690D2D" w:rsidP="00690D2D">
            <w:pPr>
              <w:jc w:val="center"/>
              <w:rPr>
                <w:ins w:id="182" w:author="Patrick" w:date="2015-03-16T23:46:00Z"/>
              </w:rPr>
              <w:pPrChange w:id="183" w:author="Patrick" w:date="2015-03-16T23:47:00Z">
                <w:pPr/>
              </w:pPrChange>
            </w:pPr>
            <w:ins w:id="184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07 (81.3)</w:t>
              </w:r>
            </w:ins>
          </w:p>
        </w:tc>
        <w:tc>
          <w:tcPr>
            <w:tcW w:w="2126" w:type="dxa"/>
            <w:vAlign w:val="center"/>
            <w:tcPrChange w:id="185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1DCB23AD" w14:textId="77777777" w:rsidR="00690D2D" w:rsidRDefault="00690D2D" w:rsidP="00690D2D">
            <w:pPr>
              <w:jc w:val="center"/>
              <w:rPr>
                <w:ins w:id="186" w:author="Patrick" w:date="2015-03-16T23:46:00Z"/>
              </w:rPr>
              <w:pPrChange w:id="187" w:author="Patrick" w:date="2015-03-16T23:47:00Z">
                <w:pPr/>
              </w:pPrChange>
            </w:pPr>
            <w:ins w:id="188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92 (92.3)</w:t>
              </w:r>
            </w:ins>
          </w:p>
        </w:tc>
        <w:tc>
          <w:tcPr>
            <w:tcW w:w="2552" w:type="dxa"/>
            <w:vAlign w:val="center"/>
            <w:tcPrChange w:id="189" w:author="Patrick" w:date="2015-03-16T23:47:00Z">
              <w:tcPr>
                <w:tcW w:w="2552" w:type="dxa"/>
                <w:gridSpan w:val="3"/>
                <w:vAlign w:val="center"/>
              </w:tcPr>
            </w:tcPrChange>
          </w:tcPr>
          <w:p w14:paraId="15247838" w14:textId="77777777" w:rsidR="00690D2D" w:rsidRDefault="00690D2D" w:rsidP="00690D2D">
            <w:pPr>
              <w:jc w:val="center"/>
              <w:rPr>
                <w:ins w:id="190" w:author="Patrick" w:date="2015-03-16T23:46:00Z"/>
              </w:rPr>
              <w:pPrChange w:id="191" w:author="Patrick" w:date="2015-03-16T23:47:00Z">
                <w:pPr/>
              </w:pPrChange>
            </w:pPr>
            <w:ins w:id="192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73 (83.2)</w:t>
              </w:r>
            </w:ins>
          </w:p>
        </w:tc>
        <w:tc>
          <w:tcPr>
            <w:tcW w:w="2126" w:type="dxa"/>
            <w:vAlign w:val="center"/>
            <w:tcPrChange w:id="193" w:author="Patrick" w:date="2015-03-16T23:47:00Z">
              <w:tcPr>
                <w:tcW w:w="2126" w:type="dxa"/>
                <w:gridSpan w:val="3"/>
                <w:vAlign w:val="center"/>
              </w:tcPr>
            </w:tcPrChange>
          </w:tcPr>
          <w:p w14:paraId="3324C40D" w14:textId="77777777" w:rsidR="00690D2D" w:rsidRDefault="00690D2D" w:rsidP="00690D2D">
            <w:pPr>
              <w:jc w:val="center"/>
              <w:rPr>
                <w:ins w:id="194" w:author="Patrick" w:date="2015-03-16T23:46:00Z"/>
              </w:rPr>
              <w:pPrChange w:id="195" w:author="Patrick" w:date="2015-03-16T23:47:00Z">
                <w:pPr/>
              </w:pPrChange>
            </w:pPr>
            <w:ins w:id="196" w:author="Patrick" w:date="2015-03-16T23:46:00Z">
              <w:r w:rsidRPr="008675B7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142 (68.3)</w:t>
              </w:r>
            </w:ins>
          </w:p>
        </w:tc>
        <w:tc>
          <w:tcPr>
            <w:tcW w:w="992" w:type="dxa"/>
            <w:vAlign w:val="center"/>
            <w:tcPrChange w:id="197" w:author="Patrick" w:date="2015-03-16T23:47:00Z">
              <w:tcPr>
                <w:tcW w:w="992" w:type="dxa"/>
                <w:gridSpan w:val="3"/>
                <w:vAlign w:val="center"/>
              </w:tcPr>
            </w:tcPrChange>
          </w:tcPr>
          <w:p w14:paraId="2481FA0B" w14:textId="77777777" w:rsidR="00690D2D" w:rsidRDefault="00690D2D" w:rsidP="00690D2D">
            <w:pPr>
              <w:jc w:val="center"/>
              <w:rPr>
                <w:ins w:id="198" w:author="Patrick" w:date="2015-03-16T23:46:00Z"/>
              </w:rPr>
              <w:pPrChange w:id="199" w:author="Patrick" w:date="2015-03-16T23:47:00Z">
                <w:pPr/>
              </w:pPrChange>
            </w:pPr>
            <w:ins w:id="200" w:author="Patrick" w:date="2015-03-16T23:46:00Z">
              <w:r w:rsidRPr="008675B7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</w:tbl>
    <w:p w14:paraId="2C970624" w14:textId="5BD6CF3B" w:rsidR="00891A61" w:rsidRPr="008675B7" w:rsidDel="00690D2D" w:rsidRDefault="00891A61" w:rsidP="00A27907">
      <w:pPr>
        <w:spacing w:after="0" w:line="240" w:lineRule="auto"/>
        <w:ind w:left="2832"/>
        <w:jc w:val="both"/>
        <w:rPr>
          <w:del w:id="201" w:author="Patrick" w:date="2015-03-16T23:46:00Z"/>
          <w:rFonts w:ascii="Times New Roman" w:hAnsi="Times New Roman" w:cs="Times New Roman"/>
          <w:b/>
          <w:sz w:val="18"/>
          <w:szCs w:val="18"/>
          <w:lang w:val="en-US"/>
        </w:rPr>
      </w:pPr>
      <w:del w:id="202" w:author="Patrick" w:date="2015-03-16T23:46:00Z"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Total study-cohort</w:delText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  <w:delText>Young</w:delText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8675B7" w:rsidDel="00690D2D">
          <w:rPr>
            <w:rFonts w:ascii="Times New Roman" w:eastAsia="Times New Roman" w:hAnsi="Times New Roman" w:cs="Times New Roman"/>
            <w:b/>
            <w:sz w:val="18"/>
            <w:szCs w:val="18"/>
            <w:lang w:val="en-US" w:eastAsia="de-DE"/>
          </w:rPr>
          <w:delText>Middle-aged</w:delText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  <w:delText xml:space="preserve">Old </w:delText>
        </w:r>
      </w:del>
    </w:p>
    <w:p w14:paraId="38D35C0F" w14:textId="70818FF8" w:rsidR="00891A61" w:rsidRPr="008675B7" w:rsidDel="00690D2D" w:rsidRDefault="00652006" w:rsidP="00A27907">
      <w:pPr>
        <w:spacing w:after="0" w:line="240" w:lineRule="auto"/>
        <w:jc w:val="both"/>
        <w:rPr>
          <w:del w:id="203" w:author="Patrick" w:date="2015-03-16T23:46:00Z"/>
          <w:rFonts w:ascii="Times New Roman" w:hAnsi="Times New Roman" w:cs="Times New Roman"/>
          <w:b/>
          <w:sz w:val="18"/>
          <w:szCs w:val="18"/>
          <w:u w:val="single"/>
          <w:lang w:val="en-US"/>
        </w:rPr>
      </w:pPr>
      <w:del w:id="204" w:author="Patrick" w:date="2015-03-16T23:46:00Z"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delText>patients (45-64a)</w:delText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patients (65-84a)</w:delText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patients (&gt;85a)</w:delText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891A61"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 xml:space="preserve">  p=</w:delText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8675B7" w:rsidDel="00690D2D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</w:del>
    </w:p>
    <w:p w14:paraId="1F7F8225" w14:textId="5C2079CD" w:rsidR="00891A61" w:rsidRPr="008675B7" w:rsidDel="00690D2D" w:rsidRDefault="00891A61" w:rsidP="00A27907">
      <w:pPr>
        <w:spacing w:after="0" w:line="360" w:lineRule="auto"/>
        <w:rPr>
          <w:del w:id="205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06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ASA before event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90 (30.4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31 (14.9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57 (27.4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102 (49.0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79B07EFC" w14:textId="489E51C8" w:rsidR="00891A61" w:rsidRPr="008675B7" w:rsidDel="00690D2D" w:rsidRDefault="00891A61" w:rsidP="00A27907">
      <w:pPr>
        <w:spacing w:after="0" w:line="360" w:lineRule="auto"/>
        <w:rPr>
          <w:del w:id="207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08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Beta-blockers before event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64 (26.3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45 (21.6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53 (25.5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66 (31.7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0.062</w:delText>
        </w:r>
      </w:del>
    </w:p>
    <w:p w14:paraId="03047692" w14:textId="62985ECB" w:rsidR="00891A61" w:rsidRPr="008675B7" w:rsidDel="00690D2D" w:rsidRDefault="00891A61" w:rsidP="00A27907">
      <w:pPr>
        <w:spacing w:after="0" w:line="360" w:lineRule="auto"/>
        <w:rPr>
          <w:del w:id="209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10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Statins before event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22 (16.6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24 (11.5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53 (25.5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45 (21.6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1</w:delText>
        </w:r>
      </w:del>
    </w:p>
    <w:p w14:paraId="5D457D9A" w14:textId="35F846D7" w:rsidR="00891A61" w:rsidRPr="008675B7" w:rsidDel="00690D2D" w:rsidRDefault="00A27907" w:rsidP="00A27907">
      <w:pPr>
        <w:spacing w:after="0" w:line="360" w:lineRule="auto"/>
        <w:rPr>
          <w:del w:id="211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12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ACE/ATII-inhibitor</w:delText>
        </w:r>
        <w:r w:rsidR="00891A61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 xml:space="preserve"> before event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421 (67.5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57 (75.5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42 (68.3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22 (58.7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1</w:delText>
        </w:r>
      </w:del>
    </w:p>
    <w:p w14:paraId="4DF0707D" w14:textId="5BA863E2" w:rsidR="00891A61" w:rsidRPr="008675B7" w:rsidDel="00690D2D" w:rsidRDefault="00891A61" w:rsidP="00A27907">
      <w:pPr>
        <w:spacing w:after="0" w:line="360" w:lineRule="auto"/>
        <w:rPr>
          <w:del w:id="213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14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ASA loading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462 (74.0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93 (92.8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58 (76.0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111 (53.4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1C183957" w14:textId="762BBF9B" w:rsidR="00891A61" w:rsidRPr="008675B7" w:rsidDel="00690D2D" w:rsidRDefault="00891A61" w:rsidP="00A27907">
      <w:pPr>
        <w:spacing w:after="0" w:line="360" w:lineRule="auto"/>
        <w:rPr>
          <w:del w:id="215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16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C</w:delText>
        </w:r>
        <w:r w:rsidR="00CC516E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l</w:delText>
        </w:r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opidogrel loading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380 (61.4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60 (77.2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32 (64.7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88 (42.3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685C6E7C" w14:textId="7C76217E" w:rsidR="00891A61" w:rsidRPr="008675B7" w:rsidDel="00690D2D" w:rsidRDefault="00891A61" w:rsidP="00A27907">
      <w:pPr>
        <w:spacing w:after="0" w:line="360" w:lineRule="auto"/>
        <w:rPr>
          <w:del w:id="217" w:author="Patrick" w:date="2015-03-16T23:46:00Z"/>
          <w:rFonts w:ascii="Times New Roman" w:hAnsi="Times New Roman" w:cs="Times New Roman"/>
          <w:sz w:val="18"/>
          <w:szCs w:val="18"/>
          <w:lang w:val="en-US"/>
        </w:rPr>
      </w:pPr>
      <w:del w:id="218" w:author="Patrick" w:date="2015-03-16T23:46:00Z">
        <w:r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delText>Heparin loading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507 (81.3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92 (92.3)</w:delText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E10EDD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73 (83.2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  <w:delText>142 (68.3)</w:delText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652006" w:rsidRPr="008675B7" w:rsidDel="00690D2D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3D076782" w14:textId="77777777" w:rsidR="00891A61" w:rsidRPr="008675B7" w:rsidRDefault="00891A61" w:rsidP="00A27907">
      <w:pPr>
        <w:spacing w:after="0" w:line="360" w:lineRule="auto"/>
        <w:rPr>
          <w:rFonts w:ascii="Times New Roman" w:hAnsi="Times New Roman" w:cs="Times New Roman"/>
          <w:b/>
          <w:sz w:val="6"/>
          <w:szCs w:val="6"/>
          <w:u w:val="single"/>
          <w:lang w:val="en-US"/>
        </w:rPr>
      </w:pPr>
    </w:p>
    <w:p w14:paraId="0F67F991" w14:textId="28F394D4" w:rsidR="00652006" w:rsidRPr="008675B7" w:rsidRDefault="001D3B02" w:rsidP="008675B7">
      <w:pPr>
        <w:pStyle w:val="Listenabsatz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Supplemental t</w:t>
      </w:r>
      <w:bookmarkStart w:id="219" w:name="_GoBack"/>
      <w:bookmarkEnd w:id="219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 xml:space="preserve">able 1: </w:t>
      </w:r>
      <w:proofErr w:type="spellStart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Categorial</w:t>
      </w:r>
      <w:proofErr w:type="spellEnd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 xml:space="preserve"> data are presented as counts and percentages and were analyzed using a test for linear association (</w:t>
      </w:r>
      <w:proofErr w:type="spellStart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Maentel</w:t>
      </w:r>
      <w:proofErr w:type="spellEnd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–</w:t>
      </w:r>
      <w:proofErr w:type="spellStart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Haenszel</w:t>
      </w:r>
      <w:proofErr w:type="spellEnd"/>
      <w:r w:rsidRPr="008675B7">
        <w:rPr>
          <w:rFonts w:ascii="Times New Roman" w:hAnsi="Times New Roman" w:cs="Times New Roman"/>
          <w:b/>
          <w:sz w:val="18"/>
          <w:szCs w:val="18"/>
          <w:lang w:val="en-US"/>
        </w:rPr>
        <w:t>-chi-square-test).</w:t>
      </w:r>
    </w:p>
    <w:sectPr w:rsidR="00652006" w:rsidRPr="008675B7" w:rsidSect="00891A6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91A61"/>
    <w:rsid w:val="001D3B02"/>
    <w:rsid w:val="00214BB0"/>
    <w:rsid w:val="00251B4F"/>
    <w:rsid w:val="0028716A"/>
    <w:rsid w:val="003C7866"/>
    <w:rsid w:val="003E1D72"/>
    <w:rsid w:val="00652006"/>
    <w:rsid w:val="00690D2D"/>
    <w:rsid w:val="008675B7"/>
    <w:rsid w:val="00891A61"/>
    <w:rsid w:val="009A4E2E"/>
    <w:rsid w:val="00A27907"/>
    <w:rsid w:val="00AB0811"/>
    <w:rsid w:val="00AD23E8"/>
    <w:rsid w:val="00AF7303"/>
    <w:rsid w:val="00C14C50"/>
    <w:rsid w:val="00CC10C5"/>
    <w:rsid w:val="00CC516E"/>
    <w:rsid w:val="00CE493C"/>
    <w:rsid w:val="00D6364C"/>
    <w:rsid w:val="00E10EDD"/>
    <w:rsid w:val="00E9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00E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A6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3B02"/>
    <w:pPr>
      <w:ind w:left="720"/>
      <w:contextualSpacing/>
    </w:pPr>
  </w:style>
  <w:style w:type="paragraph" w:customStyle="1" w:styleId="Default">
    <w:name w:val="Default"/>
    <w:rsid w:val="001D3B02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de-AT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675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675B7"/>
    <w:rPr>
      <w:rFonts w:ascii="Lucida Grande" w:eastAsiaTheme="minorHAnsi" w:hAnsi="Lucida Grande" w:cs="Lucida Grande"/>
      <w:sz w:val="18"/>
      <w:szCs w:val="18"/>
      <w:lang w:val="de-AT" w:eastAsia="en-US"/>
    </w:rPr>
  </w:style>
  <w:style w:type="table" w:styleId="Tabellenraster">
    <w:name w:val="Table Grid"/>
    <w:basedOn w:val="NormaleTabelle"/>
    <w:uiPriority w:val="59"/>
    <w:rsid w:val="00690D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A6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3B02"/>
    <w:pPr>
      <w:ind w:left="720"/>
      <w:contextualSpacing/>
    </w:pPr>
  </w:style>
  <w:style w:type="paragraph" w:customStyle="1" w:styleId="Default">
    <w:name w:val="Default"/>
    <w:rsid w:val="001D3B02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6</cp:revision>
  <dcterms:created xsi:type="dcterms:W3CDTF">2015-02-14T21:29:00Z</dcterms:created>
  <dcterms:modified xsi:type="dcterms:W3CDTF">2015-03-16T22:48:00Z</dcterms:modified>
</cp:coreProperties>
</file>